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Annex A1. Provisional search strategy for MEDLINE for capturing diverse ethnic group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0"/>
        <w:gridCol w:w="9010"/>
      </w:tblGrid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No.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b/>
                <w:bCs/>
                <w:lang w:val="en-GB"/>
              </w:rPr>
              <w:t>Search history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multicultural or multi-cultural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crosscultural or cross-cultural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3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transcultural or trans-cultural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multiethnic or multi-ethnic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multiracial or multi-racial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migrant$ or immigrant$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7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refugee$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8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cultural diversity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9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multilingual or multi-lingual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0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romany or romanies or gypsy or gypsies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1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asylum seeker$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2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arab$ or somali$ or yemini$ or Vietnamese or chinese or caribbean or pakistani$ or indian$ or bangladeshi$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3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Islam$ or Hindu$ or Sikh$ or buddhis$ or muslim$ or moslem$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4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mixed race$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5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ethnocultural or sociocultural)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6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diverse population$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7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(Black or ethnic or minorit$) adj5 population$).ab,ti.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8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(BME and ethnic$).ab,ti.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9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BME.mp. [mp = title, original title, abstract, name of substance word, subject heading word]</w:t>
            </w:r>
          </w:p>
        </w:tc>
      </w:tr>
      <w:tr>
        <w:trPr>
          <w:trHeight w:val="855" w:hRule="atLeast"/>
        </w:trPr>
        <w:tc>
          <w:tcPr>
            <w:tcW w:w="3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0</w:t>
            </w:r>
          </w:p>
        </w:tc>
        <w:tc>
          <w:tcPr>
            <w:tcW w:w="901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or/1-19</w:t>
            </w:r>
          </w:p>
        </w:tc>
      </w:tr>
    </w:tbl>
    <w:p>
      <w:pPr>
        <w:pStyle w:val="NormalWeb"/>
        <w:spacing w:lineRule="auto" w:line="360" w:before="240" w:after="280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Annex2: preliminary searches on key words using PubMed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41"/>
        <w:gridCol w:w="6708"/>
        <w:gridCol w:w="1925"/>
        <w:gridCol w:w="86"/>
      </w:tblGrid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Search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Hits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Interventions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71,296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Therapeutic communications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73,892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3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 AND 2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3,222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 AND 2 AND ethnic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03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Cultural competence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,200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Cultural consultation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49,950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Cultural mediation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,233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7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Communication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29,719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8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 and 7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,144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9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5 and 7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,519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0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6 and 7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412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1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Conflict resolution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7,089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2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1 and 7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289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3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, 2 and ethnic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81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4</w:t>
            </w:r>
          </w:p>
        </w:tc>
        <w:tc>
          <w:tcPr>
            <w:tcW w:w="6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7, 11 and ethnic</w:t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Style w:val="Simple"/>
                <w:rFonts w:eastAsia="Times New Roman"/>
                <w:lang w:val="en-GB"/>
              </w:rPr>
              <w:t>104</w:t>
            </w:r>
          </w:p>
        </w:tc>
        <w:tc>
          <w:tcPr>
            <w:tcW w:w="8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3:45:00Z</dcterms:created>
  <dc:creator>hlasina</dc:creator>
  <dc:description/>
  <cp:keywords/>
  <dc:language>en-US</dc:language>
  <cp:lastModifiedBy>hlasina</cp:lastModifiedBy>
  <dcterms:modified xsi:type="dcterms:W3CDTF">2013-02-25T03:45:00Z</dcterms:modified>
  <cp:revision>1</cp:revision>
  <dc:subject/>
  <dc:title/>
</cp:coreProperties>
</file>